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B5C0F" w14:textId="77777777" w:rsidR="000A1CA5" w:rsidRDefault="000A1CA5" w:rsidP="000A1CA5">
      <w:pPr>
        <w:rPr>
          <w:lang w:val="en-US"/>
        </w:rPr>
      </w:pPr>
    </w:p>
    <w:p w14:paraId="329781D8" w14:textId="77777777" w:rsidR="000A1CA5" w:rsidRPr="007834DA" w:rsidRDefault="000A1CA5" w:rsidP="000A1CA5">
      <w:pPr>
        <w:spacing w:line="259" w:lineRule="auto"/>
        <w:rPr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  <w:t xml:space="preserve">Supplemental </w:t>
      </w:r>
      <w:r w:rsidRPr="007834DA">
        <w:rPr>
          <w:b/>
          <w:sz w:val="22"/>
          <w:szCs w:val="22"/>
          <w:lang w:val="en-US" w:eastAsia="en-US"/>
        </w:rPr>
        <w:t>T</w:t>
      </w:r>
      <w:r>
        <w:rPr>
          <w:b/>
          <w:sz w:val="22"/>
          <w:szCs w:val="22"/>
          <w:lang w:val="en-US" w:eastAsia="en-US"/>
        </w:rPr>
        <w:t>able</w:t>
      </w:r>
      <w:r w:rsidRPr="007834DA">
        <w:rPr>
          <w:b/>
          <w:sz w:val="22"/>
          <w:szCs w:val="22"/>
          <w:lang w:val="en-US" w:eastAsia="en-US"/>
        </w:rPr>
        <w:t xml:space="preserve"> </w:t>
      </w:r>
      <w:r>
        <w:rPr>
          <w:b/>
          <w:sz w:val="22"/>
          <w:szCs w:val="22"/>
          <w:lang w:val="en-US" w:eastAsia="en-US"/>
        </w:rPr>
        <w:t>1:</w:t>
      </w:r>
      <w:r w:rsidRPr="007834DA">
        <w:rPr>
          <w:b/>
          <w:sz w:val="22"/>
          <w:szCs w:val="22"/>
          <w:lang w:val="en-US" w:eastAsia="en-US"/>
        </w:rPr>
        <w:t xml:space="preserve"> </w:t>
      </w:r>
      <w:r>
        <w:rPr>
          <w:b/>
          <w:sz w:val="22"/>
          <w:szCs w:val="22"/>
          <w:lang w:val="en-US" w:eastAsia="en-US"/>
        </w:rPr>
        <w:t>Multicollinearity testing:</w:t>
      </w:r>
    </w:p>
    <w:tbl>
      <w:tblPr>
        <w:tblW w:w="328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831"/>
        <w:gridCol w:w="993"/>
        <w:gridCol w:w="2125"/>
      </w:tblGrid>
      <w:tr w:rsidR="000A1CA5" w:rsidRPr="00E477DC" w14:paraId="72051315" w14:textId="77777777" w:rsidTr="00373707">
        <w:trPr>
          <w:cantSplit/>
          <w:trHeight w:val="374"/>
        </w:trPr>
        <w:tc>
          <w:tcPr>
            <w:tcW w:w="2379" w:type="pct"/>
            <w:tcBorders>
              <w:bottom w:val="thinThickSmallGap" w:sz="24" w:space="0" w:color="auto"/>
              <w:right w:val="nil"/>
            </w:tcBorders>
            <w:shd w:val="clear" w:color="auto" w:fill="auto"/>
            <w:vAlign w:val="center"/>
          </w:tcPr>
          <w:p w14:paraId="795CFF80" w14:textId="77777777" w:rsidR="000A1CA5" w:rsidRDefault="000A1CA5" w:rsidP="00373707">
            <w:pPr>
              <w:shd w:val="clear" w:color="auto" w:fill="FFFFFF" w:themeFill="background1"/>
              <w:jc w:val="center"/>
              <w:rPr>
                <w:bCs/>
                <w:sz w:val="20"/>
                <w:szCs w:val="20"/>
                <w:lang w:val="en-US"/>
              </w:rPr>
            </w:pPr>
            <w:r w:rsidRPr="00233941">
              <w:rPr>
                <w:bCs/>
                <w:sz w:val="20"/>
                <w:szCs w:val="20"/>
                <w:lang w:val="en-US"/>
              </w:rPr>
              <w:t>Variables</w:t>
            </w:r>
            <w:r>
              <w:rPr>
                <w:bCs/>
                <w:sz w:val="20"/>
                <w:szCs w:val="20"/>
                <w:lang w:val="en-US"/>
              </w:rPr>
              <w:t xml:space="preserve"> (at first presentation)</w:t>
            </w:r>
          </w:p>
        </w:tc>
        <w:tc>
          <w:tcPr>
            <w:tcW w:w="835" w:type="pct"/>
            <w:tcBorders>
              <w:left w:val="nil"/>
              <w:bottom w:val="thinThickSmallGap" w:sz="24" w:space="0" w:color="auto"/>
              <w:right w:val="nil"/>
            </w:tcBorders>
            <w:vAlign w:val="center"/>
          </w:tcPr>
          <w:p w14:paraId="7FC2CF00" w14:textId="77777777" w:rsidR="000A1CA5" w:rsidRPr="006A4CEB" w:rsidRDefault="000A1CA5" w:rsidP="00373707">
            <w:pPr>
              <w:shd w:val="clear" w:color="auto" w:fill="FFFFFF" w:themeFill="background1"/>
              <w:jc w:val="center"/>
              <w:rPr>
                <w:bCs/>
                <w:i/>
                <w:sz w:val="20"/>
                <w:szCs w:val="20"/>
              </w:rPr>
            </w:pPr>
            <w:r w:rsidRPr="006A4CEB">
              <w:rPr>
                <w:bCs/>
                <w:i/>
                <w:sz w:val="20"/>
                <w:szCs w:val="20"/>
              </w:rPr>
              <w:t>VIF</w:t>
            </w:r>
          </w:p>
        </w:tc>
        <w:tc>
          <w:tcPr>
            <w:tcW w:w="1786" w:type="pct"/>
            <w:tcBorders>
              <w:left w:val="nil"/>
              <w:bottom w:val="thinThickSmallGap" w:sz="24" w:space="0" w:color="auto"/>
              <w:right w:val="nil"/>
            </w:tcBorders>
            <w:vAlign w:val="center"/>
          </w:tcPr>
          <w:p w14:paraId="6F8C3CCA" w14:textId="77777777" w:rsidR="000A1CA5" w:rsidRPr="006A4CEB" w:rsidRDefault="000A1CA5" w:rsidP="00373707">
            <w:pPr>
              <w:shd w:val="clear" w:color="auto" w:fill="FFFFFF" w:themeFill="background1"/>
              <w:rPr>
                <w:bCs/>
                <w:i/>
                <w:sz w:val="20"/>
                <w:szCs w:val="20"/>
              </w:rPr>
            </w:pPr>
            <w:r w:rsidRPr="006A4CEB">
              <w:rPr>
                <w:bCs/>
                <w:i/>
                <w:sz w:val="20"/>
                <w:szCs w:val="20"/>
              </w:rPr>
              <w:t>R</w:t>
            </w:r>
            <w:r>
              <w:rPr>
                <w:bCs/>
                <w:i/>
                <w:sz w:val="20"/>
                <w:szCs w:val="20"/>
                <w:vertAlign w:val="superscript"/>
              </w:rPr>
              <w:t>2</w:t>
            </w:r>
            <w:r>
              <w:rPr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6A4CEB">
              <w:rPr>
                <w:bCs/>
                <w:i/>
                <w:sz w:val="20"/>
                <w:szCs w:val="20"/>
              </w:rPr>
              <w:t>with</w:t>
            </w:r>
            <w:proofErr w:type="spellEnd"/>
            <w:r w:rsidRPr="006A4CEB">
              <w:rPr>
                <w:bCs/>
                <w:i/>
                <w:sz w:val="20"/>
                <w:szCs w:val="20"/>
              </w:rPr>
              <w:t> </w:t>
            </w:r>
            <w:proofErr w:type="spellStart"/>
            <w:r w:rsidRPr="006A4CEB">
              <w:rPr>
                <w:bCs/>
                <w:i/>
                <w:sz w:val="20"/>
                <w:szCs w:val="20"/>
              </w:rPr>
              <w:t>other</w:t>
            </w:r>
            <w:proofErr w:type="spellEnd"/>
            <w:r w:rsidRPr="006A4CEB">
              <w:rPr>
                <w:bCs/>
                <w:i/>
                <w:sz w:val="20"/>
                <w:szCs w:val="20"/>
              </w:rPr>
              <w:t> variables</w:t>
            </w:r>
          </w:p>
        </w:tc>
      </w:tr>
      <w:tr w:rsidR="000A1CA5" w:rsidRPr="00233941" w14:paraId="446E91A2" w14:textId="77777777" w:rsidTr="00373707">
        <w:trPr>
          <w:cantSplit/>
          <w:trHeight w:val="340"/>
        </w:trPr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9F6A7" w14:textId="77777777" w:rsidR="000A1CA5" w:rsidRPr="00233941" w:rsidRDefault="000A1CA5" w:rsidP="00373707">
            <w:pPr>
              <w:shd w:val="clear" w:color="auto" w:fill="FFFFFF" w:themeFill="background1"/>
              <w:jc w:val="center"/>
              <w:rPr>
                <w:bCs/>
                <w:sz w:val="18"/>
                <w:szCs w:val="18"/>
                <w:lang w:val="en-US"/>
              </w:rPr>
            </w:pPr>
            <w:r w:rsidRPr="00233941">
              <w:rPr>
                <w:bCs/>
                <w:sz w:val="18"/>
                <w:szCs w:val="18"/>
                <w:lang w:val="en-US"/>
              </w:rPr>
              <w:t>FT-3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83F68" w14:textId="77777777" w:rsidR="000A1CA5" w:rsidRPr="006A4CEB" w:rsidRDefault="000A1CA5" w:rsidP="00373707">
            <w:pPr>
              <w:shd w:val="clear" w:color="auto" w:fill="FFFFFF" w:themeFill="background1"/>
              <w:jc w:val="center"/>
              <w:rPr>
                <w:bCs/>
                <w:sz w:val="18"/>
                <w:szCs w:val="18"/>
                <w:lang w:val="en-US"/>
              </w:rPr>
            </w:pPr>
            <w:r w:rsidRPr="006A4CEB">
              <w:rPr>
                <w:bCs/>
                <w:sz w:val="18"/>
                <w:szCs w:val="18"/>
                <w:lang w:val="en-US"/>
              </w:rPr>
              <w:t>1</w:t>
            </w:r>
            <w:r>
              <w:rPr>
                <w:bCs/>
                <w:sz w:val="18"/>
                <w:szCs w:val="18"/>
                <w:lang w:val="en-US"/>
              </w:rPr>
              <w:t>.</w:t>
            </w:r>
            <w:r w:rsidRPr="006A4CEB">
              <w:rPr>
                <w:bCs/>
                <w:sz w:val="18"/>
                <w:szCs w:val="18"/>
                <w:lang w:val="en-US"/>
              </w:rPr>
              <w:t>87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55159" w14:textId="77777777" w:rsidR="000A1CA5" w:rsidRPr="00233941" w:rsidRDefault="000A1CA5" w:rsidP="00373707">
            <w:pPr>
              <w:shd w:val="clear" w:color="auto" w:fill="FFFFFF" w:themeFill="background1"/>
              <w:jc w:val="center"/>
              <w:rPr>
                <w:bCs/>
                <w:sz w:val="18"/>
                <w:szCs w:val="18"/>
                <w:lang w:val="en-US"/>
              </w:rPr>
            </w:pPr>
            <w:r w:rsidRPr="006A4CEB">
              <w:rPr>
                <w:bCs/>
                <w:sz w:val="18"/>
                <w:szCs w:val="18"/>
                <w:lang w:val="en-US"/>
              </w:rPr>
              <w:t>0</w:t>
            </w:r>
            <w:r>
              <w:rPr>
                <w:bCs/>
                <w:sz w:val="18"/>
                <w:szCs w:val="18"/>
                <w:lang w:val="en-US"/>
              </w:rPr>
              <w:t>.</w:t>
            </w:r>
            <w:r w:rsidRPr="006A4CEB">
              <w:rPr>
                <w:bCs/>
                <w:sz w:val="18"/>
                <w:szCs w:val="18"/>
                <w:lang w:val="en-US"/>
              </w:rPr>
              <w:t>46</w:t>
            </w:r>
          </w:p>
        </w:tc>
      </w:tr>
      <w:tr w:rsidR="000A1CA5" w:rsidRPr="00233941" w14:paraId="5E9DC4CB" w14:textId="77777777" w:rsidTr="00373707">
        <w:trPr>
          <w:cantSplit/>
          <w:trHeight w:val="340"/>
        </w:trPr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5C692" w14:textId="77777777" w:rsidR="000A1CA5" w:rsidRPr="00233941" w:rsidRDefault="000A1CA5" w:rsidP="00373707">
            <w:pPr>
              <w:shd w:val="clear" w:color="auto" w:fill="FFFFFF" w:themeFill="background1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FT-4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FBD43" w14:textId="77777777" w:rsidR="000A1CA5" w:rsidRPr="006A4CEB" w:rsidRDefault="000A1CA5" w:rsidP="00373707">
            <w:pPr>
              <w:shd w:val="clear" w:color="auto" w:fill="FFFFFF" w:themeFill="background1"/>
              <w:jc w:val="center"/>
              <w:rPr>
                <w:bCs/>
                <w:sz w:val="18"/>
                <w:szCs w:val="18"/>
                <w:lang w:val="en-US"/>
              </w:rPr>
            </w:pPr>
            <w:r w:rsidRPr="006A4CEB">
              <w:rPr>
                <w:bCs/>
                <w:sz w:val="18"/>
                <w:szCs w:val="18"/>
                <w:lang w:val="en-US"/>
              </w:rPr>
              <w:t>1</w:t>
            </w:r>
            <w:r>
              <w:rPr>
                <w:bCs/>
                <w:sz w:val="18"/>
                <w:szCs w:val="18"/>
                <w:lang w:val="en-US"/>
              </w:rPr>
              <w:t>.</w:t>
            </w:r>
            <w:r w:rsidRPr="006A4CEB">
              <w:rPr>
                <w:bCs/>
                <w:sz w:val="18"/>
                <w:szCs w:val="18"/>
                <w:lang w:val="en-US"/>
              </w:rPr>
              <w:t>92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C6E3C" w14:textId="77777777" w:rsidR="000A1CA5" w:rsidRPr="00137417" w:rsidRDefault="000A1CA5" w:rsidP="00373707">
            <w:pPr>
              <w:shd w:val="clear" w:color="auto" w:fill="FFFFFF" w:themeFill="background1"/>
              <w:jc w:val="center"/>
              <w:rPr>
                <w:bCs/>
                <w:sz w:val="18"/>
                <w:szCs w:val="18"/>
                <w:lang w:val="en-US"/>
              </w:rPr>
            </w:pPr>
            <w:r w:rsidRPr="006A4CEB">
              <w:rPr>
                <w:bCs/>
                <w:sz w:val="18"/>
                <w:szCs w:val="18"/>
                <w:lang w:val="en-US"/>
              </w:rPr>
              <w:t>0</w:t>
            </w:r>
            <w:r>
              <w:rPr>
                <w:bCs/>
                <w:sz w:val="18"/>
                <w:szCs w:val="18"/>
                <w:lang w:val="en-US"/>
              </w:rPr>
              <w:t>.</w:t>
            </w:r>
            <w:r w:rsidRPr="006A4CEB">
              <w:rPr>
                <w:bCs/>
                <w:sz w:val="18"/>
                <w:szCs w:val="18"/>
                <w:lang w:val="en-US"/>
              </w:rPr>
              <w:t>47</w:t>
            </w:r>
          </w:p>
        </w:tc>
      </w:tr>
      <w:tr w:rsidR="000A1CA5" w:rsidRPr="00233941" w14:paraId="1CA2803C" w14:textId="77777777" w:rsidTr="00373707">
        <w:trPr>
          <w:cantSplit/>
          <w:trHeight w:val="340"/>
        </w:trPr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38725" w14:textId="77777777" w:rsidR="000A1CA5" w:rsidRPr="00233941" w:rsidRDefault="000A1CA5" w:rsidP="00373707">
            <w:pPr>
              <w:shd w:val="clear" w:color="auto" w:fill="FFFFFF" w:themeFill="background1"/>
              <w:jc w:val="center"/>
              <w:rPr>
                <w:bCs/>
                <w:sz w:val="18"/>
                <w:szCs w:val="18"/>
                <w:lang w:val="en-US"/>
              </w:rPr>
            </w:pPr>
            <w:proofErr w:type="spellStart"/>
            <w:r>
              <w:rPr>
                <w:bCs/>
                <w:sz w:val="18"/>
                <w:szCs w:val="18"/>
                <w:lang w:val="en-US"/>
              </w:rPr>
              <w:t>TRAb</w:t>
            </w:r>
            <w:proofErr w:type="spellEnd"/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489C1" w14:textId="77777777" w:rsidR="000A1CA5" w:rsidRPr="006A4CEB" w:rsidRDefault="000A1CA5" w:rsidP="00373707">
            <w:pPr>
              <w:shd w:val="clear" w:color="auto" w:fill="FFFFFF" w:themeFill="background1"/>
              <w:jc w:val="center"/>
              <w:rPr>
                <w:bCs/>
                <w:sz w:val="18"/>
                <w:szCs w:val="18"/>
                <w:lang w:val="en-US"/>
              </w:rPr>
            </w:pPr>
            <w:r w:rsidRPr="006A4CEB">
              <w:rPr>
                <w:bCs/>
                <w:sz w:val="18"/>
                <w:szCs w:val="18"/>
                <w:lang w:val="en-US"/>
              </w:rPr>
              <w:t>1</w:t>
            </w:r>
            <w:r>
              <w:rPr>
                <w:bCs/>
                <w:sz w:val="18"/>
                <w:szCs w:val="18"/>
                <w:lang w:val="en-US"/>
              </w:rPr>
              <w:t>.</w:t>
            </w:r>
            <w:r w:rsidRPr="006A4CEB">
              <w:rPr>
                <w:bCs/>
                <w:sz w:val="18"/>
                <w:szCs w:val="18"/>
                <w:lang w:val="en-US"/>
              </w:rPr>
              <w:t>45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59FDC" w14:textId="77777777" w:rsidR="000A1CA5" w:rsidRPr="00233941" w:rsidRDefault="000A1CA5" w:rsidP="00373707">
            <w:pPr>
              <w:shd w:val="clear" w:color="auto" w:fill="FFFFFF" w:themeFill="background1"/>
              <w:jc w:val="center"/>
              <w:rPr>
                <w:bCs/>
                <w:sz w:val="18"/>
                <w:szCs w:val="18"/>
                <w:lang w:val="en-US"/>
              </w:rPr>
            </w:pPr>
            <w:r w:rsidRPr="006A4CEB">
              <w:rPr>
                <w:bCs/>
                <w:sz w:val="18"/>
                <w:szCs w:val="18"/>
                <w:lang w:val="en-US"/>
              </w:rPr>
              <w:t>0</w:t>
            </w:r>
            <w:r>
              <w:rPr>
                <w:bCs/>
                <w:sz w:val="18"/>
                <w:szCs w:val="18"/>
                <w:lang w:val="en-US"/>
              </w:rPr>
              <w:t>.</w:t>
            </w:r>
            <w:r w:rsidRPr="006A4CEB">
              <w:rPr>
                <w:bCs/>
                <w:sz w:val="18"/>
                <w:szCs w:val="18"/>
                <w:lang w:val="en-US"/>
              </w:rPr>
              <w:t>31</w:t>
            </w:r>
          </w:p>
        </w:tc>
      </w:tr>
      <w:tr w:rsidR="000A1CA5" w:rsidRPr="00233941" w14:paraId="14A3B3CC" w14:textId="77777777" w:rsidTr="00373707">
        <w:trPr>
          <w:cantSplit/>
          <w:trHeight w:val="340"/>
        </w:trPr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E31F3" w14:textId="77777777" w:rsidR="000A1CA5" w:rsidRPr="00233941" w:rsidRDefault="000A1CA5" w:rsidP="00373707">
            <w:pPr>
              <w:shd w:val="clear" w:color="auto" w:fill="FFFFFF" w:themeFill="background1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TSH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EFAF1" w14:textId="77777777" w:rsidR="000A1CA5" w:rsidRPr="006A4CEB" w:rsidRDefault="000A1CA5" w:rsidP="00373707">
            <w:pPr>
              <w:shd w:val="clear" w:color="auto" w:fill="FFFFFF" w:themeFill="background1"/>
              <w:jc w:val="center"/>
              <w:rPr>
                <w:bCs/>
                <w:sz w:val="18"/>
                <w:szCs w:val="18"/>
                <w:lang w:val="en-US"/>
              </w:rPr>
            </w:pPr>
            <w:r w:rsidRPr="006A4CEB">
              <w:rPr>
                <w:bCs/>
                <w:sz w:val="18"/>
                <w:szCs w:val="18"/>
                <w:lang w:val="en-US"/>
              </w:rPr>
              <w:t>1</w:t>
            </w:r>
            <w:r>
              <w:rPr>
                <w:bCs/>
                <w:sz w:val="18"/>
                <w:szCs w:val="18"/>
                <w:lang w:val="en-US"/>
              </w:rPr>
              <w:t>.</w:t>
            </w:r>
            <w:r w:rsidRPr="006A4CEB">
              <w:rPr>
                <w:bCs/>
                <w:sz w:val="18"/>
                <w:szCs w:val="18"/>
                <w:lang w:val="en-US"/>
              </w:rPr>
              <w:t>08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DA3DA" w14:textId="77777777" w:rsidR="000A1CA5" w:rsidRPr="00233941" w:rsidRDefault="000A1CA5" w:rsidP="00373707">
            <w:pPr>
              <w:shd w:val="clear" w:color="auto" w:fill="FFFFFF" w:themeFill="background1"/>
              <w:jc w:val="center"/>
              <w:rPr>
                <w:bCs/>
                <w:sz w:val="18"/>
                <w:szCs w:val="18"/>
                <w:lang w:val="en-US"/>
              </w:rPr>
            </w:pPr>
            <w:r w:rsidRPr="006A4CEB">
              <w:rPr>
                <w:bCs/>
                <w:sz w:val="18"/>
                <w:szCs w:val="18"/>
                <w:lang w:val="en-US"/>
              </w:rPr>
              <w:t>0</w:t>
            </w:r>
            <w:r>
              <w:rPr>
                <w:bCs/>
                <w:sz w:val="18"/>
                <w:szCs w:val="18"/>
                <w:lang w:val="en-US"/>
              </w:rPr>
              <w:t>.</w:t>
            </w:r>
            <w:r w:rsidRPr="006A4CEB">
              <w:rPr>
                <w:bCs/>
                <w:sz w:val="18"/>
                <w:szCs w:val="18"/>
                <w:lang w:val="en-US"/>
              </w:rPr>
              <w:t>08</w:t>
            </w:r>
          </w:p>
        </w:tc>
      </w:tr>
    </w:tbl>
    <w:p w14:paraId="20798D83" w14:textId="444DA3C2" w:rsidR="00A51588" w:rsidRDefault="00A51588"/>
    <w:sectPr w:rsidR="00A51588" w:rsidSect="0074640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CA5"/>
    <w:rsid w:val="00051AD6"/>
    <w:rsid w:val="000548BA"/>
    <w:rsid w:val="0007352A"/>
    <w:rsid w:val="0007619E"/>
    <w:rsid w:val="00092F8A"/>
    <w:rsid w:val="000A1CA5"/>
    <w:rsid w:val="000B1ADA"/>
    <w:rsid w:val="00116116"/>
    <w:rsid w:val="00124C00"/>
    <w:rsid w:val="001321BD"/>
    <w:rsid w:val="00135ED3"/>
    <w:rsid w:val="00150C90"/>
    <w:rsid w:val="001A1D1A"/>
    <w:rsid w:val="001B5991"/>
    <w:rsid w:val="001B5B03"/>
    <w:rsid w:val="001B756B"/>
    <w:rsid w:val="001E63CE"/>
    <w:rsid w:val="001F44F2"/>
    <w:rsid w:val="00202B96"/>
    <w:rsid w:val="00227FAC"/>
    <w:rsid w:val="00246BED"/>
    <w:rsid w:val="00286EF6"/>
    <w:rsid w:val="0028776B"/>
    <w:rsid w:val="002C5918"/>
    <w:rsid w:val="002C7F27"/>
    <w:rsid w:val="002D4018"/>
    <w:rsid w:val="00301BF0"/>
    <w:rsid w:val="0031162D"/>
    <w:rsid w:val="003228A2"/>
    <w:rsid w:val="003718E3"/>
    <w:rsid w:val="003837C2"/>
    <w:rsid w:val="00390D1D"/>
    <w:rsid w:val="003950A1"/>
    <w:rsid w:val="00446396"/>
    <w:rsid w:val="0047733D"/>
    <w:rsid w:val="00490C24"/>
    <w:rsid w:val="00490E7B"/>
    <w:rsid w:val="004B2EF1"/>
    <w:rsid w:val="004B5461"/>
    <w:rsid w:val="004B7773"/>
    <w:rsid w:val="004C0934"/>
    <w:rsid w:val="004D53E3"/>
    <w:rsid w:val="00524D16"/>
    <w:rsid w:val="00540E25"/>
    <w:rsid w:val="00545860"/>
    <w:rsid w:val="00555BE5"/>
    <w:rsid w:val="00562D90"/>
    <w:rsid w:val="005A3B36"/>
    <w:rsid w:val="00621D30"/>
    <w:rsid w:val="00624ACF"/>
    <w:rsid w:val="006273EB"/>
    <w:rsid w:val="006522C2"/>
    <w:rsid w:val="0066352B"/>
    <w:rsid w:val="00663F8D"/>
    <w:rsid w:val="006A3A86"/>
    <w:rsid w:val="006B7A43"/>
    <w:rsid w:val="006E28C7"/>
    <w:rsid w:val="007071FC"/>
    <w:rsid w:val="007201C9"/>
    <w:rsid w:val="00721291"/>
    <w:rsid w:val="00723100"/>
    <w:rsid w:val="0072571B"/>
    <w:rsid w:val="00725947"/>
    <w:rsid w:val="0074640E"/>
    <w:rsid w:val="0076601A"/>
    <w:rsid w:val="007D5F0E"/>
    <w:rsid w:val="007F1FE8"/>
    <w:rsid w:val="00801645"/>
    <w:rsid w:val="00822864"/>
    <w:rsid w:val="00825128"/>
    <w:rsid w:val="00826BC0"/>
    <w:rsid w:val="008339D1"/>
    <w:rsid w:val="00873896"/>
    <w:rsid w:val="0092458E"/>
    <w:rsid w:val="009270BE"/>
    <w:rsid w:val="009329D6"/>
    <w:rsid w:val="00936837"/>
    <w:rsid w:val="00942613"/>
    <w:rsid w:val="00963592"/>
    <w:rsid w:val="00990ED5"/>
    <w:rsid w:val="00992669"/>
    <w:rsid w:val="0099375E"/>
    <w:rsid w:val="009B4EF0"/>
    <w:rsid w:val="009E0F3B"/>
    <w:rsid w:val="00A0350F"/>
    <w:rsid w:val="00A12B3E"/>
    <w:rsid w:val="00A229E6"/>
    <w:rsid w:val="00A41222"/>
    <w:rsid w:val="00A51588"/>
    <w:rsid w:val="00A53978"/>
    <w:rsid w:val="00A62BEA"/>
    <w:rsid w:val="00AB6F2C"/>
    <w:rsid w:val="00B0628B"/>
    <w:rsid w:val="00B1693A"/>
    <w:rsid w:val="00B3279A"/>
    <w:rsid w:val="00B504B5"/>
    <w:rsid w:val="00B715DB"/>
    <w:rsid w:val="00B81B7A"/>
    <w:rsid w:val="00BA7BA8"/>
    <w:rsid w:val="00BB1AA3"/>
    <w:rsid w:val="00C01EDB"/>
    <w:rsid w:val="00C054AB"/>
    <w:rsid w:val="00C21BBC"/>
    <w:rsid w:val="00C42C30"/>
    <w:rsid w:val="00C66A03"/>
    <w:rsid w:val="00C73F32"/>
    <w:rsid w:val="00CC3C34"/>
    <w:rsid w:val="00CD73A4"/>
    <w:rsid w:val="00CE045F"/>
    <w:rsid w:val="00D61B63"/>
    <w:rsid w:val="00D80A2E"/>
    <w:rsid w:val="00D96990"/>
    <w:rsid w:val="00DA54FF"/>
    <w:rsid w:val="00DE4F57"/>
    <w:rsid w:val="00E307CD"/>
    <w:rsid w:val="00EC640A"/>
    <w:rsid w:val="00F312B8"/>
    <w:rsid w:val="00F77ABA"/>
    <w:rsid w:val="00F851B2"/>
    <w:rsid w:val="00F92D6A"/>
    <w:rsid w:val="00FE4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71B70F0"/>
  <w15:chartTrackingRefBased/>
  <w15:docId w15:val="{7911F072-43E4-2949-A8E8-B5C3219E1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A1CA5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A1C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A1C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A1CA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A1CA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A1CA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A1CA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A1CA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A1CA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A1CA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A1C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A1C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A1C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A1CA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A1CA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A1CA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A1CA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A1CA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A1CA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A1CA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0A1C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A1CA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A1C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A1CA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0A1CA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A1CA5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0A1CA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A1C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A1CA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A1CA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53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m Al-Ghazzawi</dc:creator>
  <cp:keywords/>
  <dc:description/>
  <cp:lastModifiedBy>Karim Al-Ghazzawi</cp:lastModifiedBy>
  <cp:revision>1</cp:revision>
  <dcterms:created xsi:type="dcterms:W3CDTF">2025-06-07T11:25:00Z</dcterms:created>
  <dcterms:modified xsi:type="dcterms:W3CDTF">2025-06-07T11:25:00Z</dcterms:modified>
</cp:coreProperties>
</file>